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430" w:rsidRPr="00405909" w:rsidRDefault="0054234D">
      <w:pPr>
        <w:rPr>
          <w:rFonts w:ascii="Times New Roman" w:hAnsi="Times New Roman" w:cs="Times New Roman"/>
          <w:b/>
          <w:szCs w:val="20"/>
        </w:rPr>
      </w:pPr>
      <w:r w:rsidRPr="00405909">
        <w:rPr>
          <w:rFonts w:ascii="Times New Roman" w:hAnsi="Times New Roman" w:cs="Times New Roman"/>
          <w:b/>
          <w:szCs w:val="20"/>
        </w:rPr>
        <w:t>Additional file 1</w:t>
      </w:r>
      <w:r w:rsidR="004031AA">
        <w:rPr>
          <w:rFonts w:ascii="Times New Roman" w:hAnsi="Times New Roman" w:cs="Times New Roman" w:hint="eastAsia"/>
          <w:b/>
          <w:szCs w:val="20"/>
        </w:rPr>
        <w:t>:</w:t>
      </w:r>
      <w:bookmarkStart w:id="0" w:name="_GoBack"/>
      <w:bookmarkEnd w:id="0"/>
      <w:r w:rsidRPr="00405909">
        <w:rPr>
          <w:rFonts w:ascii="Times New Roman" w:hAnsi="Times New Roman" w:cs="Times New Roman"/>
          <w:b/>
          <w:szCs w:val="20"/>
        </w:rPr>
        <w:t xml:space="preserve"> Table S1</w:t>
      </w:r>
      <w:r w:rsidR="00E81A13" w:rsidRPr="00405909">
        <w:rPr>
          <w:rFonts w:ascii="Times New Roman" w:hAnsi="Times New Roman" w:cs="Times New Roman" w:hint="eastAsia"/>
          <w:b/>
          <w:szCs w:val="20"/>
        </w:rPr>
        <w:t xml:space="preserve"> </w:t>
      </w:r>
      <w:r w:rsidR="00E81A13" w:rsidRPr="00405909">
        <w:rPr>
          <w:rFonts w:ascii="Times New Roman" w:hAnsi="Times New Roman" w:cs="Times New Roman"/>
          <w:b/>
          <w:szCs w:val="20"/>
        </w:rPr>
        <w:t>Summary of detail</w:t>
      </w:r>
      <w:r w:rsidR="006637A6" w:rsidRPr="00405909">
        <w:rPr>
          <w:rFonts w:ascii="Times New Roman" w:hAnsi="Times New Roman" w:cs="Times New Roman" w:hint="eastAsia"/>
          <w:b/>
          <w:szCs w:val="20"/>
        </w:rPr>
        <w:t>ed</w:t>
      </w:r>
      <w:r w:rsidR="00E81A13" w:rsidRPr="00405909">
        <w:rPr>
          <w:rFonts w:ascii="Times New Roman" w:hAnsi="Times New Roman" w:cs="Times New Roman"/>
          <w:b/>
          <w:szCs w:val="20"/>
        </w:rPr>
        <w:t xml:space="preserve"> clinical information of TCGA</w:t>
      </w:r>
      <w:r w:rsidR="00E81A13" w:rsidRPr="00405909">
        <w:rPr>
          <w:rFonts w:ascii="Times New Roman" w:hAnsi="Times New Roman" w:cs="Times New Roman" w:hint="eastAsia"/>
          <w:b/>
          <w:szCs w:val="20"/>
        </w:rPr>
        <w:t>-BLCA</w:t>
      </w:r>
      <w:r w:rsidR="00E81A13" w:rsidRPr="00405909">
        <w:rPr>
          <w:rFonts w:ascii="Times New Roman" w:hAnsi="Times New Roman" w:cs="Times New Roman"/>
          <w:b/>
          <w:szCs w:val="20"/>
        </w:rPr>
        <w:t xml:space="preserve"> cohort</w:t>
      </w:r>
    </w:p>
    <w:p w:rsidR="00327A24" w:rsidRPr="00405909" w:rsidRDefault="00327A24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4"/>
        <w:gridCol w:w="1720"/>
        <w:gridCol w:w="1720"/>
        <w:gridCol w:w="1718"/>
      </w:tblGrid>
      <w:tr w:rsidR="00113116" w:rsidRPr="00405909" w:rsidTr="00113116">
        <w:trPr>
          <w:trHeight w:val="680"/>
          <w:jc w:val="center"/>
        </w:trPr>
        <w:tc>
          <w:tcPr>
            <w:tcW w:w="19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13116" w:rsidRPr="00405909" w:rsidRDefault="00113116" w:rsidP="00327A2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Cs w:val="20"/>
              </w:rPr>
              <w:t>TCGA-BLCA</w:t>
            </w:r>
          </w:p>
        </w:tc>
        <w:tc>
          <w:tcPr>
            <w:tcW w:w="10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Cs w:val="20"/>
              </w:rPr>
              <w:t>Low(n=196)</w:t>
            </w:r>
          </w:p>
        </w:tc>
        <w:tc>
          <w:tcPr>
            <w:tcW w:w="10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Cs w:val="20"/>
              </w:rPr>
              <w:t>High(n=196)</w:t>
            </w:r>
          </w:p>
        </w:tc>
        <w:tc>
          <w:tcPr>
            <w:tcW w:w="10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Cs w:val="20"/>
              </w:rPr>
              <w:t>Total(n=392)</w:t>
            </w:r>
          </w:p>
        </w:tc>
      </w:tr>
      <w:tr w:rsidR="00327A24" w:rsidRPr="00405909" w:rsidTr="00113116">
        <w:trPr>
          <w:trHeight w:val="340"/>
          <w:jc w:val="center"/>
        </w:trPr>
        <w:tc>
          <w:tcPr>
            <w:tcW w:w="1974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327A24" w:rsidRPr="00405909" w:rsidRDefault="00327A24" w:rsidP="00327A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009" w:type="pct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327A24" w:rsidRPr="00405909" w:rsidRDefault="00327A24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327A24" w:rsidRPr="00405909" w:rsidRDefault="00327A24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327A24" w:rsidRPr="00405909" w:rsidRDefault="00327A24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C76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&lt;=65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77 (39.3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79 (40.3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56 (39.8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C76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&gt;65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19 (60.7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17 (59.7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36 (60.2%)</w:t>
            </w:r>
          </w:p>
        </w:tc>
      </w:tr>
      <w:tr w:rsidR="00113116" w:rsidRPr="00405909" w:rsidTr="00113116">
        <w:trPr>
          <w:trHeight w:val="340"/>
          <w:jc w:val="center"/>
        </w:trPr>
        <w:tc>
          <w:tcPr>
            <w:tcW w:w="1974" w:type="pct"/>
            <w:noWrap/>
            <w:vAlign w:val="center"/>
            <w:hideMark/>
          </w:tcPr>
          <w:p w:rsidR="00113116" w:rsidRPr="00405909" w:rsidRDefault="00113116" w:rsidP="00327A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009" w:type="pct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820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42 (21.4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60 (30.6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02 (26.0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820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54 (78.6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36 (69.4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90 (74.0%)</w:t>
            </w:r>
          </w:p>
        </w:tc>
      </w:tr>
      <w:tr w:rsidR="00113116" w:rsidRPr="00405909" w:rsidTr="00113116">
        <w:trPr>
          <w:trHeight w:val="340"/>
          <w:jc w:val="center"/>
        </w:trPr>
        <w:tc>
          <w:tcPr>
            <w:tcW w:w="1974" w:type="pct"/>
            <w:noWrap/>
            <w:vAlign w:val="center"/>
            <w:hideMark/>
          </w:tcPr>
          <w:p w:rsidR="00113116" w:rsidRPr="00405909" w:rsidRDefault="00113116" w:rsidP="00327A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Vital status***</w:t>
            </w:r>
          </w:p>
        </w:tc>
        <w:tc>
          <w:tcPr>
            <w:tcW w:w="1009" w:type="pct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820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32 (67.3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90 (45.9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22 (56.6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820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64 (32.7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06 (54.1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70 (43.4%)</w:t>
            </w:r>
          </w:p>
        </w:tc>
      </w:tr>
      <w:tr w:rsidR="00113116" w:rsidRPr="00405909" w:rsidTr="00113116">
        <w:trPr>
          <w:trHeight w:val="340"/>
          <w:jc w:val="center"/>
        </w:trPr>
        <w:tc>
          <w:tcPr>
            <w:tcW w:w="1974" w:type="pct"/>
            <w:noWrap/>
            <w:vAlign w:val="center"/>
            <w:hideMark/>
          </w:tcPr>
          <w:p w:rsidR="00113116" w:rsidRPr="00405909" w:rsidRDefault="00113116" w:rsidP="00327A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Primary therapy outcome*</w:t>
            </w:r>
            <w:r w:rsidR="0019353F"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009" w:type="pct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820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32 (67.3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90 (45.9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22 (56.6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820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9 (4.6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9 (4.6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8 (4.6%)</w:t>
            </w:r>
          </w:p>
        </w:tc>
      </w:tr>
      <w:tr w:rsidR="00113116" w:rsidRPr="00405909" w:rsidTr="00113116">
        <w:trPr>
          <w:trHeight w:val="340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820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3 (6.6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7 (8.7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30 (7.7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820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9 (9.7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48 (24.5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67 (17.1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13116" w:rsidRPr="00405909" w:rsidRDefault="00113116" w:rsidP="00327A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Additional treatment outcome*</w:t>
            </w:r>
            <w:r w:rsidR="0019353F"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820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98 (50.0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71 (36.2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69 (43.1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820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3 (1.5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 (1.0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5 (1.3%)</w:t>
            </w:r>
          </w:p>
        </w:tc>
      </w:tr>
      <w:tr w:rsidR="00113116" w:rsidRPr="00405909" w:rsidTr="00113116">
        <w:trPr>
          <w:trHeight w:val="340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820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0 (5.1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5 (2.6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5 (3.8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820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30 (15.3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66 (33.7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96 (24.5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13116" w:rsidRPr="00405909" w:rsidRDefault="0019353F" w:rsidP="00327A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Subtype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820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Non-Papillary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26 (64.3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35 (68.9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61 (66.6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820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Papillary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69 (35.2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57 (29.1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26 (32.1%)</w:t>
            </w:r>
          </w:p>
        </w:tc>
      </w:tr>
      <w:tr w:rsidR="00113116" w:rsidRPr="00405909" w:rsidTr="00113116">
        <w:trPr>
          <w:trHeight w:val="340"/>
          <w:jc w:val="center"/>
        </w:trPr>
        <w:tc>
          <w:tcPr>
            <w:tcW w:w="1974" w:type="pct"/>
            <w:noWrap/>
            <w:vAlign w:val="center"/>
            <w:hideMark/>
          </w:tcPr>
          <w:p w:rsidR="00113116" w:rsidRPr="00405909" w:rsidRDefault="00113116" w:rsidP="00327A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Lymphnodes</w:t>
            </w:r>
            <w:proofErr w:type="spellEnd"/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sitive by he</w:t>
            </w:r>
          </w:p>
        </w:tc>
        <w:tc>
          <w:tcPr>
            <w:tcW w:w="1009" w:type="pct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38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&gt;0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61 (31.1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54 (27.6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15 (29.3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38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81 (41.3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87 (44.4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68 (42.9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13116" w:rsidRPr="00405909" w:rsidRDefault="00113116" w:rsidP="00327A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Lymphovascular</w:t>
            </w:r>
            <w:proofErr w:type="spellEnd"/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vasion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116" w:rsidRPr="00405909" w:rsidTr="00113116">
        <w:trPr>
          <w:trHeight w:val="340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38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71 (36.2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53 (27.0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24 (31.6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38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79 (40.3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63 (32.1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42 (36.2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13116" w:rsidRPr="00405909" w:rsidRDefault="00113116" w:rsidP="00327A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JCC pathologic T </w:t>
            </w:r>
            <w:r w:rsidR="0019353F"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stage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38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3 (1.5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 (0.5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4 (1.0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38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61 (31.1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52 (26.5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13 (28.8%)</w:t>
            </w:r>
          </w:p>
        </w:tc>
      </w:tr>
      <w:tr w:rsidR="00113116" w:rsidRPr="00405909" w:rsidTr="00113116">
        <w:trPr>
          <w:trHeight w:val="340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38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89 (45.4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00 (51.0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89 (48.2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38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33 (16.8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1 (10.7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54 (13.8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13116" w:rsidRPr="00405909" w:rsidRDefault="00113116" w:rsidP="00327A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AJCC pathologic N stage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116" w:rsidRPr="00405909" w:rsidTr="00113116">
        <w:trPr>
          <w:trHeight w:val="340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38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09 (55.6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18 (60.2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27 (57.9%)</w:t>
            </w:r>
          </w:p>
        </w:tc>
      </w:tr>
      <w:tr w:rsidR="00113116" w:rsidRPr="00405909" w:rsidTr="00113116">
        <w:trPr>
          <w:trHeight w:val="340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38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3 (11.7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0 (10.2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43 (11.0%)</w:t>
            </w:r>
          </w:p>
        </w:tc>
      </w:tr>
      <w:tr w:rsidR="00113116" w:rsidRPr="00405909" w:rsidTr="00113116">
        <w:trPr>
          <w:trHeight w:val="340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38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40 (20.4%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35 (17.9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75 (19.1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384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3 (1.5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4 (2.0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7 (1.8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3116" w:rsidRPr="00405909" w:rsidRDefault="00113116" w:rsidP="00327A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AJCC pathologic M stage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0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91 (46.4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97 (49.5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88 (48.0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6 (3.1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5 (2.6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1 (2.8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3116" w:rsidRPr="00405909" w:rsidRDefault="00113116" w:rsidP="00327A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JCC pathologic tumor </w:t>
            </w:r>
            <w:r w:rsidR="0019353F"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stage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 (0.5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 (0.5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 (0.5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64 (32.7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60 (30.6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24 (31.6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62 (31.6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73 (37.2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35 (34.4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68 (34.7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61 (31.1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29 (32.9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3116" w:rsidRPr="00405909" w:rsidRDefault="00113116" w:rsidP="00327A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Grade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High Grade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82 (92.9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87 (95.4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369 (94.1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Low Grade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3 (6.6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7 (3.6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0 (5.1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3116" w:rsidRPr="00405909" w:rsidRDefault="00113116" w:rsidP="00327A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umor </w:t>
            </w:r>
            <w:r w:rsidR="0019353F"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Status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TUMOR FREE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13 (57.7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82 (41.8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95 (49.7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WITH TUMOR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68 (34.7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87 (44.4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55 (39.5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3116" w:rsidRPr="00405909" w:rsidRDefault="00113116" w:rsidP="00327A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CGA </w:t>
            </w:r>
            <w:r w:rsidR="0001065D"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cluster*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Basal squamous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46 (23.5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84 (42.9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30 (33.2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Luminal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2 (6.1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4 (7.1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6 (6.6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Luminal infiltrated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39 (19.9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37 (18.9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76 (19.4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Luminal papillary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90 (45.9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48 (24.5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38 (35.2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Neuronal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6 (3.1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2 (6.1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8 (4.6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3116" w:rsidRPr="00405909" w:rsidRDefault="00113116" w:rsidP="00327A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Scientific Reports 2015 CC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CC1.1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0 (5.1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41 (20.9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51 (13.0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CC1.2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7 (3.6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5 (7.7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2 (5.6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CC2.1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7 (13.8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4 (7.1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41 (10.5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CC2.2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6 (8.2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4 (7.1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30 (7.7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CC3.1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8 (14.3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40 (20.4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68 (17.3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CC3.2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8 (4.1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9 (4.6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7 (4.3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3116" w:rsidRPr="00405909" w:rsidRDefault="00113116" w:rsidP="00A051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Scientific Reports 2015 UNC**</w:t>
            </w:r>
            <w:r w:rsidR="0001065D"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Basal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6 (13.3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81 (41.3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07 (27.3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Luminal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70 (35.7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52 (26.5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22 (31.1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3116" w:rsidRPr="00405909" w:rsidRDefault="00113116" w:rsidP="00327A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Scientific Reports 2015 MDA**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Basal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0 (10.2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68 (34.7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88 (22.4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Luminal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53 (27.0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40 (20.4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93 (23.7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TP53 like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3 (11.7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5 (12.8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48 (12.2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3116" w:rsidRPr="00405909" w:rsidRDefault="00113116" w:rsidP="00327A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Lund1</w:t>
            </w:r>
            <w:r w:rsidR="0001065D"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MS1a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6 (3.1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7 (3.6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3 (3.3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MS1b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9 (14.8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7 (13.8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56 (14.3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MS2a1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1 (10.7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2 (6.1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33 (8.4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MS2a2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1 (5.6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8 (4.1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9 (4.8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MS2b1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6 (8.2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4 (12.2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40 (10.2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MS2b2.1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5 (2.6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7 (3.6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2 (3.1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3F4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MS2b2.2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8 (4.1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48 (24.5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56 (14.3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3116" w:rsidRPr="00405909" w:rsidRDefault="00113116" w:rsidP="00327A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Lund2*</w:t>
            </w:r>
            <w:r w:rsidR="0001065D" w:rsidRPr="00405909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F00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Basal/</w:t>
            </w:r>
            <w:proofErr w:type="spellStart"/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SCClike</w:t>
            </w:r>
            <w:proofErr w:type="spellEnd"/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8 (4.1%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48 (24.5%)</w:t>
            </w:r>
          </w:p>
        </w:tc>
        <w:tc>
          <w:tcPr>
            <w:tcW w:w="1008" w:type="pct"/>
            <w:tcBorders>
              <w:top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56 (14.3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113116" w:rsidRPr="00405909" w:rsidRDefault="00113116" w:rsidP="00F00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Genomically</w:t>
            </w:r>
            <w:proofErr w:type="spellEnd"/>
            <w:r w:rsidRPr="00405909">
              <w:rPr>
                <w:rFonts w:ascii="Times New Roman" w:hAnsi="Times New Roman" w:cs="Times New Roman"/>
                <w:sz w:val="20"/>
                <w:szCs w:val="20"/>
              </w:rPr>
              <w:t xml:space="preserve"> unstable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32 (16.3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0 (10.2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52 (13.3%)</w:t>
            </w:r>
          </w:p>
        </w:tc>
      </w:tr>
      <w:tr w:rsidR="00113116" w:rsidRPr="00405909" w:rsidTr="00113116">
        <w:trPr>
          <w:trHeight w:val="288"/>
          <w:jc w:val="center"/>
        </w:trPr>
        <w:tc>
          <w:tcPr>
            <w:tcW w:w="1974" w:type="pct"/>
            <w:shd w:val="clear" w:color="auto" w:fill="F2F2F2" w:themeFill="background1" w:themeFillShade="F2"/>
            <w:noWrap/>
          </w:tcPr>
          <w:p w:rsidR="00113116" w:rsidRPr="00405909" w:rsidRDefault="00113116" w:rsidP="00F00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iltrated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6 (8.2%)</w:t>
            </w:r>
          </w:p>
        </w:tc>
        <w:tc>
          <w:tcPr>
            <w:tcW w:w="1009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24 (12.2%)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40 (10.2%)</w:t>
            </w:r>
          </w:p>
        </w:tc>
      </w:tr>
      <w:tr w:rsidR="00113116" w:rsidRPr="00405909" w:rsidTr="002658C6">
        <w:trPr>
          <w:trHeight w:val="288"/>
          <w:jc w:val="center"/>
        </w:trPr>
        <w:tc>
          <w:tcPr>
            <w:tcW w:w="1974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F00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UroA</w:t>
            </w:r>
            <w:proofErr w:type="spellEnd"/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35 (17.9%)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34 (17.3%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69 (17.6%)</w:t>
            </w:r>
          </w:p>
        </w:tc>
      </w:tr>
      <w:tr w:rsidR="00113116" w:rsidRPr="00405909" w:rsidTr="002658C6">
        <w:trPr>
          <w:trHeight w:val="288"/>
          <w:jc w:val="center"/>
        </w:trPr>
        <w:tc>
          <w:tcPr>
            <w:tcW w:w="1974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F00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UroB</w:t>
            </w:r>
            <w:proofErr w:type="spellEnd"/>
          </w:p>
        </w:tc>
        <w:tc>
          <w:tcPr>
            <w:tcW w:w="1009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5 (2.6%)</w:t>
            </w:r>
          </w:p>
        </w:tc>
        <w:tc>
          <w:tcPr>
            <w:tcW w:w="1009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7 (3.6%)</w:t>
            </w:r>
          </w:p>
        </w:tc>
        <w:tc>
          <w:tcPr>
            <w:tcW w:w="1008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:rsidR="00113116" w:rsidRPr="00405909" w:rsidRDefault="00113116" w:rsidP="001131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909">
              <w:rPr>
                <w:rFonts w:ascii="Times New Roman" w:hAnsi="Times New Roman" w:cs="Times New Roman"/>
                <w:sz w:val="20"/>
                <w:szCs w:val="20"/>
              </w:rPr>
              <w:t>12 (3.1%)</w:t>
            </w:r>
          </w:p>
        </w:tc>
      </w:tr>
    </w:tbl>
    <w:p w:rsidR="00BD6EFB" w:rsidRPr="00405909" w:rsidRDefault="00BD6EFB" w:rsidP="00BD6EFB">
      <w:pPr>
        <w:rPr>
          <w:rFonts w:ascii="Times New Roman" w:hAnsi="Times New Roman" w:cs="Times New Roman"/>
          <w:sz w:val="20"/>
          <w:szCs w:val="20"/>
        </w:rPr>
      </w:pPr>
      <w:r w:rsidRPr="00405909">
        <w:rPr>
          <w:rFonts w:ascii="Times New Roman" w:hAnsi="Times New Roman" w:cs="Times New Roman"/>
          <w:sz w:val="20"/>
          <w:szCs w:val="20"/>
        </w:rPr>
        <w:t>*</w:t>
      </w:r>
      <w:r w:rsidRPr="00405909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Start"/>
      <w:r w:rsidRPr="00405909">
        <w:rPr>
          <w:rFonts w:ascii="Times New Roman" w:hAnsi="Times New Roman" w:cs="Times New Roman" w:hint="eastAsia"/>
          <w:sz w:val="20"/>
          <w:szCs w:val="20"/>
        </w:rPr>
        <w:t>p</w:t>
      </w:r>
      <w:proofErr w:type="gramEnd"/>
      <w:r w:rsidRPr="00405909">
        <w:rPr>
          <w:rFonts w:ascii="Times New Roman" w:hAnsi="Times New Roman" w:cs="Times New Roman" w:hint="eastAsia"/>
          <w:sz w:val="20"/>
          <w:szCs w:val="20"/>
        </w:rPr>
        <w:t xml:space="preserve"> &lt; 0.05, </w:t>
      </w:r>
      <w:r w:rsidRPr="00405909">
        <w:rPr>
          <w:rFonts w:ascii="Times New Roman" w:hAnsi="Times New Roman" w:cs="Times New Roman"/>
          <w:sz w:val="20"/>
          <w:szCs w:val="20"/>
        </w:rPr>
        <w:t>**</w:t>
      </w:r>
      <w:r w:rsidRPr="00405909">
        <w:rPr>
          <w:rFonts w:ascii="Times New Roman" w:hAnsi="Times New Roman" w:cs="Times New Roman" w:hint="eastAsia"/>
          <w:sz w:val="20"/>
          <w:szCs w:val="20"/>
        </w:rPr>
        <w:t xml:space="preserve"> p &lt; 0.01, </w:t>
      </w:r>
      <w:r w:rsidRPr="00405909">
        <w:rPr>
          <w:rFonts w:ascii="Times New Roman" w:hAnsi="Times New Roman" w:cs="Times New Roman"/>
          <w:sz w:val="20"/>
          <w:szCs w:val="20"/>
        </w:rPr>
        <w:t>***</w:t>
      </w:r>
      <w:r w:rsidRPr="00405909">
        <w:rPr>
          <w:rFonts w:ascii="Times New Roman" w:hAnsi="Times New Roman" w:cs="Times New Roman" w:hint="eastAsia"/>
          <w:sz w:val="20"/>
          <w:szCs w:val="20"/>
        </w:rPr>
        <w:t xml:space="preserve"> p &lt; 0.001,</w:t>
      </w:r>
    </w:p>
    <w:p w:rsidR="00412430" w:rsidRPr="00405909" w:rsidRDefault="00412430">
      <w:pPr>
        <w:rPr>
          <w:rFonts w:ascii="Times New Roman" w:hAnsi="Times New Roman" w:cs="Times New Roman"/>
          <w:sz w:val="20"/>
          <w:szCs w:val="20"/>
        </w:rPr>
      </w:pPr>
    </w:p>
    <w:sectPr w:rsidR="00412430" w:rsidRPr="004059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5A60" w:rsidRDefault="00075A60" w:rsidP="00412430">
      <w:r>
        <w:separator/>
      </w:r>
    </w:p>
  </w:endnote>
  <w:endnote w:type="continuationSeparator" w:id="0">
    <w:p w:rsidR="00075A60" w:rsidRDefault="00075A60" w:rsidP="00412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5A60" w:rsidRDefault="00075A60" w:rsidP="00412430">
      <w:r>
        <w:separator/>
      </w:r>
    </w:p>
  </w:footnote>
  <w:footnote w:type="continuationSeparator" w:id="0">
    <w:p w:rsidR="00075A60" w:rsidRDefault="00075A60" w:rsidP="00412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702"/>
    <w:rsid w:val="000066EA"/>
    <w:rsid w:val="0001065D"/>
    <w:rsid w:val="00030702"/>
    <w:rsid w:val="000477E3"/>
    <w:rsid w:val="00075A60"/>
    <w:rsid w:val="000B71CB"/>
    <w:rsid w:val="000D4C4E"/>
    <w:rsid w:val="001038B2"/>
    <w:rsid w:val="00113116"/>
    <w:rsid w:val="0015105B"/>
    <w:rsid w:val="00163F73"/>
    <w:rsid w:val="0019353F"/>
    <w:rsid w:val="00206EAE"/>
    <w:rsid w:val="002206F0"/>
    <w:rsid w:val="00231BBF"/>
    <w:rsid w:val="002658C6"/>
    <w:rsid w:val="00295AA9"/>
    <w:rsid w:val="002C6F3A"/>
    <w:rsid w:val="002F0524"/>
    <w:rsid w:val="002F0CC7"/>
    <w:rsid w:val="0030699B"/>
    <w:rsid w:val="00327A24"/>
    <w:rsid w:val="003515A6"/>
    <w:rsid w:val="003679FB"/>
    <w:rsid w:val="00367A5C"/>
    <w:rsid w:val="003848C0"/>
    <w:rsid w:val="003C05BE"/>
    <w:rsid w:val="003F4AA6"/>
    <w:rsid w:val="004031AA"/>
    <w:rsid w:val="00403FBC"/>
    <w:rsid w:val="00405909"/>
    <w:rsid w:val="00412430"/>
    <w:rsid w:val="00460F2F"/>
    <w:rsid w:val="00471053"/>
    <w:rsid w:val="00526C53"/>
    <w:rsid w:val="0054234D"/>
    <w:rsid w:val="00597C08"/>
    <w:rsid w:val="005A40A1"/>
    <w:rsid w:val="005B0C78"/>
    <w:rsid w:val="00632FB0"/>
    <w:rsid w:val="0065237E"/>
    <w:rsid w:val="006637A6"/>
    <w:rsid w:val="007355DB"/>
    <w:rsid w:val="0074242A"/>
    <w:rsid w:val="007C07B5"/>
    <w:rsid w:val="0080675D"/>
    <w:rsid w:val="008201BF"/>
    <w:rsid w:val="0086139B"/>
    <w:rsid w:val="0087244E"/>
    <w:rsid w:val="00926486"/>
    <w:rsid w:val="009664E8"/>
    <w:rsid w:val="00A051D9"/>
    <w:rsid w:val="00A1300C"/>
    <w:rsid w:val="00A26F90"/>
    <w:rsid w:val="00A475B5"/>
    <w:rsid w:val="00A87FCD"/>
    <w:rsid w:val="00A955E5"/>
    <w:rsid w:val="00AB3D3B"/>
    <w:rsid w:val="00B15037"/>
    <w:rsid w:val="00B17B19"/>
    <w:rsid w:val="00B2444F"/>
    <w:rsid w:val="00B70E3A"/>
    <w:rsid w:val="00B923EB"/>
    <w:rsid w:val="00BA4C52"/>
    <w:rsid w:val="00BD6EFB"/>
    <w:rsid w:val="00BE1A5E"/>
    <w:rsid w:val="00BE373B"/>
    <w:rsid w:val="00C76003"/>
    <w:rsid w:val="00CF6166"/>
    <w:rsid w:val="00D16F37"/>
    <w:rsid w:val="00D17331"/>
    <w:rsid w:val="00DB4935"/>
    <w:rsid w:val="00E81A13"/>
    <w:rsid w:val="00EC36EB"/>
    <w:rsid w:val="00EE0D54"/>
    <w:rsid w:val="00F00F01"/>
    <w:rsid w:val="00F47F42"/>
    <w:rsid w:val="00F610E6"/>
    <w:rsid w:val="00FB1816"/>
    <w:rsid w:val="00FD2656"/>
    <w:rsid w:val="00FD7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Shading Accent 5"/>
    <w:basedOn w:val="a1"/>
    <w:uiPriority w:val="60"/>
    <w:rsid w:val="00926486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50">
    <w:name w:val="Light List Accent 5"/>
    <w:basedOn w:val="a1"/>
    <w:uiPriority w:val="61"/>
    <w:rsid w:val="0092648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1-5">
    <w:name w:val="Medium Shading 1 Accent 5"/>
    <w:basedOn w:val="a1"/>
    <w:uiPriority w:val="63"/>
    <w:rsid w:val="0092648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">
    <w:name w:val="样式1"/>
    <w:basedOn w:val="2"/>
    <w:uiPriority w:val="99"/>
    <w:rsid w:val="00926486"/>
    <w:pPr>
      <w:jc w:val="center"/>
    </w:pPr>
    <w:tblPr>
      <w:tblBorders>
        <w:top w:val="single" w:sz="4" w:space="0" w:color="auto"/>
        <w:bottom w:val="none" w:sz="0" w:space="0" w:color="auto"/>
      </w:tblBorders>
    </w:tblPr>
    <w:tcPr>
      <w:vAlign w:val="center"/>
    </w:tc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3">
    <w:name w:val="Table Grid"/>
    <w:basedOn w:val="a1"/>
    <w:uiPriority w:val="59"/>
    <w:rsid w:val="00CF6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Table List 2"/>
    <w:basedOn w:val="a1"/>
    <w:uiPriority w:val="99"/>
    <w:semiHidden/>
    <w:unhideWhenUsed/>
    <w:rsid w:val="00926486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403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03FB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03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03FB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Shading Accent 5"/>
    <w:basedOn w:val="a1"/>
    <w:uiPriority w:val="60"/>
    <w:rsid w:val="00926486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50">
    <w:name w:val="Light List Accent 5"/>
    <w:basedOn w:val="a1"/>
    <w:uiPriority w:val="61"/>
    <w:rsid w:val="0092648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1-5">
    <w:name w:val="Medium Shading 1 Accent 5"/>
    <w:basedOn w:val="a1"/>
    <w:uiPriority w:val="63"/>
    <w:rsid w:val="0092648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">
    <w:name w:val="样式1"/>
    <w:basedOn w:val="2"/>
    <w:uiPriority w:val="99"/>
    <w:rsid w:val="00926486"/>
    <w:pPr>
      <w:jc w:val="center"/>
    </w:pPr>
    <w:tblPr>
      <w:tblBorders>
        <w:top w:val="single" w:sz="4" w:space="0" w:color="auto"/>
        <w:bottom w:val="none" w:sz="0" w:space="0" w:color="auto"/>
      </w:tblBorders>
    </w:tblPr>
    <w:tcPr>
      <w:vAlign w:val="center"/>
    </w:tc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3">
    <w:name w:val="Table Grid"/>
    <w:basedOn w:val="a1"/>
    <w:uiPriority w:val="59"/>
    <w:rsid w:val="00CF6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Table List 2"/>
    <w:basedOn w:val="a1"/>
    <w:uiPriority w:val="99"/>
    <w:semiHidden/>
    <w:unhideWhenUsed/>
    <w:rsid w:val="00926486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403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03FB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03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03F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31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486</Words>
  <Characters>2771</Characters>
  <Application>Microsoft Office Word</Application>
  <DocSecurity>0</DocSecurity>
  <Lines>23</Lines>
  <Paragraphs>6</Paragraphs>
  <ScaleCrop>false</ScaleCrop>
  <Company>HP</Company>
  <LinksUpToDate>false</LinksUpToDate>
  <CharactersWithSpaces>3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cr</dc:creator>
  <cp:keywords/>
  <dc:description/>
  <cp:lastModifiedBy>Urologycr</cp:lastModifiedBy>
  <cp:revision>73</cp:revision>
  <dcterms:created xsi:type="dcterms:W3CDTF">2019-05-30T09:11:00Z</dcterms:created>
  <dcterms:modified xsi:type="dcterms:W3CDTF">2020-06-07T08:24:00Z</dcterms:modified>
</cp:coreProperties>
</file>